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E0C4A" w14:textId="045ECCAC" w:rsidR="00370314" w:rsidRPr="00FA55C3" w:rsidRDefault="00FA55C3" w:rsidP="00370314">
      <w:pPr>
        <w:rPr>
          <w:rFonts w:ascii="Arial" w:eastAsia="宋体" w:hAnsi="Arial" w:cs="Arial"/>
          <w:color w:val="FF0000"/>
          <w:kern w:val="0"/>
          <w:sz w:val="18"/>
          <w:szCs w:val="18"/>
          <w:shd w:val="clear" w:color="auto" w:fill="FFFFFF"/>
        </w:rPr>
      </w:pPr>
      <w:r w:rsidRPr="00FA55C3">
        <w:rPr>
          <w:rFonts w:ascii="Arial" w:eastAsia="宋体" w:hAnsi="Arial" w:cs="Arial"/>
          <w:kern w:val="0"/>
          <w:sz w:val="18"/>
          <w:szCs w:val="18"/>
          <w:shd w:val="clear" w:color="auto" w:fill="FFFFFF"/>
        </w:rPr>
        <w:t>Supplementary table 1:</w:t>
      </w:r>
      <w:r w:rsidR="00370314" w:rsidRPr="00FA55C3">
        <w:rPr>
          <w:rFonts w:ascii="Arial" w:eastAsia="宋体" w:hAnsi="Arial" w:cs="Arial"/>
          <w:kern w:val="0"/>
          <w:sz w:val="18"/>
          <w:szCs w:val="18"/>
          <w:shd w:val="clear" w:color="auto" w:fill="FFFFFF"/>
        </w:rPr>
        <w:t xml:space="preserve"> Multivariate analysis of clinical outcomes</w:t>
      </w:r>
    </w:p>
    <w:tbl>
      <w:tblPr>
        <w:tblStyle w:val="a3"/>
        <w:tblW w:w="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992"/>
      </w:tblGrid>
      <w:tr w:rsidR="00370314" w:rsidRPr="00133338" w14:paraId="7EABC731" w14:textId="77777777" w:rsidTr="00CB437D">
        <w:trPr>
          <w:trHeight w:val="321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458A39B1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62D41EBB" w14:textId="77777777" w:rsidR="00370314" w:rsidRPr="00133338" w:rsidRDefault="00370314" w:rsidP="00CB437D">
            <w:pPr>
              <w:widowControl/>
              <w:ind w:firstLineChars="150" w:firstLine="300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Multivariate analysis</w:t>
            </w:r>
          </w:p>
        </w:tc>
      </w:tr>
      <w:tr w:rsidR="00370314" w:rsidRPr="00133338" w14:paraId="3F19D540" w14:textId="77777777" w:rsidTr="00CB437D">
        <w:trPr>
          <w:trHeight w:val="397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1F05AC26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7A9DF55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 xml:space="preserve">HR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E99C32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P value</w:t>
            </w:r>
          </w:p>
        </w:tc>
      </w:tr>
      <w:tr w:rsidR="00370314" w:rsidRPr="00133338" w14:paraId="0CC10444" w14:textId="77777777" w:rsidTr="00CB437D">
        <w:trPr>
          <w:trHeight w:val="321"/>
        </w:trPr>
        <w:tc>
          <w:tcPr>
            <w:tcW w:w="2268" w:type="dxa"/>
            <w:tcBorders>
              <w:top w:val="single" w:sz="4" w:space="0" w:color="auto"/>
            </w:tcBorders>
          </w:tcPr>
          <w:p w14:paraId="5D16BCBC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O</w:t>
            </w:r>
            <w:r w:rsidRPr="00133338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5352E2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9F9918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370314" w:rsidRPr="00133338" w14:paraId="31B0FF36" w14:textId="77777777" w:rsidTr="00CB437D">
        <w:trPr>
          <w:trHeight w:val="321"/>
        </w:trPr>
        <w:tc>
          <w:tcPr>
            <w:tcW w:w="2268" w:type="dxa"/>
          </w:tcPr>
          <w:p w14:paraId="63CD504F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T stage</w:t>
            </w:r>
          </w:p>
        </w:tc>
        <w:tc>
          <w:tcPr>
            <w:tcW w:w="1843" w:type="dxa"/>
          </w:tcPr>
          <w:p w14:paraId="568EDBF6" w14:textId="02E0513D" w:rsidR="00370314" w:rsidRPr="00133338" w:rsidRDefault="00B40C4D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3513.5</w:t>
            </w:r>
          </w:p>
        </w:tc>
        <w:tc>
          <w:tcPr>
            <w:tcW w:w="992" w:type="dxa"/>
          </w:tcPr>
          <w:p w14:paraId="41995079" w14:textId="024B63A5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8</w:t>
            </w:r>
            <w:r w:rsidR="00B40C4D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45</w:t>
            </w:r>
          </w:p>
        </w:tc>
      </w:tr>
      <w:tr w:rsidR="00370314" w:rsidRPr="00133338" w14:paraId="13938E34" w14:textId="77777777" w:rsidTr="00CB437D">
        <w:trPr>
          <w:trHeight w:val="321"/>
        </w:trPr>
        <w:tc>
          <w:tcPr>
            <w:tcW w:w="2268" w:type="dxa"/>
          </w:tcPr>
          <w:p w14:paraId="6E3B7881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PD-L1 Expression</w:t>
            </w:r>
          </w:p>
        </w:tc>
        <w:tc>
          <w:tcPr>
            <w:tcW w:w="1843" w:type="dxa"/>
          </w:tcPr>
          <w:p w14:paraId="7A8AEE69" w14:textId="0790EB57" w:rsidR="00370314" w:rsidRPr="00133338" w:rsidRDefault="00B40C4D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1.067</w:t>
            </w:r>
          </w:p>
        </w:tc>
        <w:tc>
          <w:tcPr>
            <w:tcW w:w="992" w:type="dxa"/>
          </w:tcPr>
          <w:p w14:paraId="3EE93498" w14:textId="7190FA3C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99</w:t>
            </w:r>
            <w:r w:rsidR="00B40C4D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370314" w:rsidRPr="00133338" w14:paraId="30539BF6" w14:textId="77777777" w:rsidTr="00CB437D">
        <w:trPr>
          <w:trHeight w:val="321"/>
        </w:trPr>
        <w:tc>
          <w:tcPr>
            <w:tcW w:w="2268" w:type="dxa"/>
          </w:tcPr>
          <w:p w14:paraId="1EC31258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ICI</w:t>
            </w:r>
          </w:p>
        </w:tc>
        <w:tc>
          <w:tcPr>
            <w:tcW w:w="1843" w:type="dxa"/>
          </w:tcPr>
          <w:p w14:paraId="3CA38F50" w14:textId="348C237E" w:rsidR="00370314" w:rsidRPr="00133338" w:rsidRDefault="00B40C4D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482.8</w:t>
            </w:r>
          </w:p>
        </w:tc>
        <w:tc>
          <w:tcPr>
            <w:tcW w:w="992" w:type="dxa"/>
          </w:tcPr>
          <w:p w14:paraId="69BDC5A1" w14:textId="4ADF0A70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 w:rsidR="00B40C4D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628</w:t>
            </w:r>
          </w:p>
        </w:tc>
      </w:tr>
      <w:tr w:rsidR="00370314" w:rsidRPr="00133338" w14:paraId="65929E31" w14:textId="77777777" w:rsidTr="00CB437D">
        <w:trPr>
          <w:trHeight w:val="321"/>
        </w:trPr>
        <w:tc>
          <w:tcPr>
            <w:tcW w:w="2268" w:type="dxa"/>
          </w:tcPr>
          <w:p w14:paraId="12930A7B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C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hemotherapy</w:t>
            </w:r>
          </w:p>
        </w:tc>
        <w:tc>
          <w:tcPr>
            <w:tcW w:w="1843" w:type="dxa"/>
          </w:tcPr>
          <w:p w14:paraId="2E05C98E" w14:textId="36C426A4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 w:rsidR="00B40C4D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916</w:t>
            </w:r>
          </w:p>
        </w:tc>
        <w:tc>
          <w:tcPr>
            <w:tcW w:w="992" w:type="dxa"/>
          </w:tcPr>
          <w:p w14:paraId="2F122142" w14:textId="137C3D3F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 w:rsidR="00B40C4D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999</w:t>
            </w:r>
          </w:p>
        </w:tc>
      </w:tr>
      <w:tr w:rsidR="00370314" w:rsidRPr="00133338" w14:paraId="0CE78B60" w14:textId="77777777" w:rsidTr="00CB437D">
        <w:trPr>
          <w:trHeight w:val="338"/>
        </w:trPr>
        <w:tc>
          <w:tcPr>
            <w:tcW w:w="2268" w:type="dxa"/>
          </w:tcPr>
          <w:p w14:paraId="44CBA700" w14:textId="388FF3FD" w:rsidR="00370314" w:rsidRPr="00133338" w:rsidRDefault="00C47D47" w:rsidP="00361EB9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D</w:t>
            </w:r>
            <w:r w:rsidR="00370314" w:rsidRPr="00133338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F</w:t>
            </w:r>
            <w:r w:rsidR="00370314" w:rsidRPr="00133338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843" w:type="dxa"/>
          </w:tcPr>
          <w:p w14:paraId="53D285BD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4E617C3A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370314" w:rsidRPr="00133338" w14:paraId="03FCB319" w14:textId="77777777" w:rsidTr="00CB437D">
        <w:trPr>
          <w:trHeight w:val="321"/>
        </w:trPr>
        <w:tc>
          <w:tcPr>
            <w:tcW w:w="2268" w:type="dxa"/>
          </w:tcPr>
          <w:p w14:paraId="29DA8E3C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T stage</w:t>
            </w:r>
          </w:p>
        </w:tc>
        <w:tc>
          <w:tcPr>
            <w:tcW w:w="1843" w:type="dxa"/>
          </w:tcPr>
          <w:p w14:paraId="408F5BA7" w14:textId="64183B57" w:rsidR="00370314" w:rsidRPr="00133338" w:rsidRDefault="00F26D43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7.766</w:t>
            </w:r>
          </w:p>
        </w:tc>
        <w:tc>
          <w:tcPr>
            <w:tcW w:w="992" w:type="dxa"/>
          </w:tcPr>
          <w:p w14:paraId="56BBF6ED" w14:textId="167217DF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0.</w:t>
            </w:r>
            <w:r w:rsidR="00F26D43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128</w:t>
            </w:r>
          </w:p>
        </w:tc>
      </w:tr>
      <w:tr w:rsidR="00370314" w:rsidRPr="00133338" w14:paraId="79240817" w14:textId="77777777" w:rsidTr="00CB437D">
        <w:trPr>
          <w:trHeight w:val="321"/>
        </w:trPr>
        <w:tc>
          <w:tcPr>
            <w:tcW w:w="2268" w:type="dxa"/>
          </w:tcPr>
          <w:p w14:paraId="106F871F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PD-L1 Expression</w:t>
            </w:r>
          </w:p>
        </w:tc>
        <w:tc>
          <w:tcPr>
            <w:tcW w:w="1843" w:type="dxa"/>
          </w:tcPr>
          <w:p w14:paraId="219F7D37" w14:textId="104AFC68" w:rsidR="00370314" w:rsidRPr="00133338" w:rsidRDefault="00F26D43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61796</w:t>
            </w:r>
          </w:p>
        </w:tc>
        <w:tc>
          <w:tcPr>
            <w:tcW w:w="992" w:type="dxa"/>
          </w:tcPr>
          <w:p w14:paraId="7E936F5C" w14:textId="7AC2E78C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0.9</w:t>
            </w:r>
            <w:r w:rsidR="00F26D43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87</w:t>
            </w:r>
          </w:p>
        </w:tc>
      </w:tr>
      <w:tr w:rsidR="00370314" w:rsidRPr="00133338" w14:paraId="4BC3242F" w14:textId="77777777" w:rsidTr="00CB437D">
        <w:trPr>
          <w:trHeight w:val="321"/>
        </w:trPr>
        <w:tc>
          <w:tcPr>
            <w:tcW w:w="2268" w:type="dxa"/>
          </w:tcPr>
          <w:p w14:paraId="76575B4E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ICI</w:t>
            </w:r>
          </w:p>
        </w:tc>
        <w:tc>
          <w:tcPr>
            <w:tcW w:w="1843" w:type="dxa"/>
          </w:tcPr>
          <w:p w14:paraId="1056B068" w14:textId="6EC67FDF" w:rsidR="00370314" w:rsidRPr="00133338" w:rsidRDefault="00F26D43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4</w:t>
            </w:r>
            <w:r w:rsidR="00370314"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558</w:t>
            </w:r>
          </w:p>
        </w:tc>
        <w:tc>
          <w:tcPr>
            <w:tcW w:w="992" w:type="dxa"/>
          </w:tcPr>
          <w:p w14:paraId="68BA3D00" w14:textId="234CD95A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 w:rsidR="00F26D43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90</w:t>
            </w:r>
          </w:p>
        </w:tc>
      </w:tr>
      <w:tr w:rsidR="00370314" w:rsidRPr="00133338" w14:paraId="64A4806D" w14:textId="77777777" w:rsidTr="00CB437D">
        <w:trPr>
          <w:trHeight w:val="321"/>
        </w:trPr>
        <w:tc>
          <w:tcPr>
            <w:tcW w:w="2268" w:type="dxa"/>
          </w:tcPr>
          <w:p w14:paraId="184FEA3B" w14:textId="77777777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C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hemotherapy</w:t>
            </w:r>
          </w:p>
        </w:tc>
        <w:tc>
          <w:tcPr>
            <w:tcW w:w="1843" w:type="dxa"/>
          </w:tcPr>
          <w:p w14:paraId="4CD99407" w14:textId="5AC054DE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0</w:t>
            </w:r>
            <w:r w:rsidR="00F26D43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00</w:t>
            </w:r>
          </w:p>
        </w:tc>
        <w:tc>
          <w:tcPr>
            <w:tcW w:w="992" w:type="dxa"/>
          </w:tcPr>
          <w:p w14:paraId="5210AC08" w14:textId="6BFE34AA" w:rsidR="00370314" w:rsidRPr="00133338" w:rsidRDefault="00370314" w:rsidP="00361E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133338">
              <w:rPr>
                <w:rFonts w:ascii="Arial" w:eastAsia="宋体" w:hAnsi="Arial" w:cs="Arial" w:hint="eastAsia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133338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 w:rsidR="00F26D43">
              <w:rPr>
                <w:rFonts w:ascii="Arial" w:eastAsia="宋体" w:hAnsi="Arial" w:cs="Arial"/>
                <w:kern w:val="0"/>
                <w:sz w:val="20"/>
                <w:szCs w:val="20"/>
                <w:shd w:val="clear" w:color="auto" w:fill="FFFFFF"/>
              </w:rPr>
              <w:t>983</w:t>
            </w:r>
          </w:p>
        </w:tc>
      </w:tr>
    </w:tbl>
    <w:p w14:paraId="15DFC76B" w14:textId="77777777" w:rsidR="008E4DBA" w:rsidRDefault="008E4DBA"/>
    <w:sectPr w:rsidR="008E4DBA" w:rsidSect="006A43F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314"/>
    <w:rsid w:val="00015919"/>
    <w:rsid w:val="000536ED"/>
    <w:rsid w:val="000564AC"/>
    <w:rsid w:val="00061F4C"/>
    <w:rsid w:val="000853F2"/>
    <w:rsid w:val="000A29AA"/>
    <w:rsid w:val="000A3D75"/>
    <w:rsid w:val="000B0134"/>
    <w:rsid w:val="000B4DFF"/>
    <w:rsid w:val="000E4D74"/>
    <w:rsid w:val="000F780B"/>
    <w:rsid w:val="001443C5"/>
    <w:rsid w:val="00156324"/>
    <w:rsid w:val="00162E15"/>
    <w:rsid w:val="00165609"/>
    <w:rsid w:val="00167743"/>
    <w:rsid w:val="001A3946"/>
    <w:rsid w:val="001D427D"/>
    <w:rsid w:val="00243070"/>
    <w:rsid w:val="00276C9B"/>
    <w:rsid w:val="002A366F"/>
    <w:rsid w:val="00311AB7"/>
    <w:rsid w:val="00366982"/>
    <w:rsid w:val="00370314"/>
    <w:rsid w:val="00433C61"/>
    <w:rsid w:val="00440E68"/>
    <w:rsid w:val="00471212"/>
    <w:rsid w:val="00484248"/>
    <w:rsid w:val="004A04FB"/>
    <w:rsid w:val="00524E2D"/>
    <w:rsid w:val="005D2B2D"/>
    <w:rsid w:val="005E3AAA"/>
    <w:rsid w:val="005F34A0"/>
    <w:rsid w:val="005F3966"/>
    <w:rsid w:val="00605AC1"/>
    <w:rsid w:val="006134B2"/>
    <w:rsid w:val="006229C0"/>
    <w:rsid w:val="0062431B"/>
    <w:rsid w:val="0064434D"/>
    <w:rsid w:val="00655F43"/>
    <w:rsid w:val="0067491E"/>
    <w:rsid w:val="00697A0D"/>
    <w:rsid w:val="006A0AE3"/>
    <w:rsid w:val="006A2965"/>
    <w:rsid w:val="006A43F2"/>
    <w:rsid w:val="00701031"/>
    <w:rsid w:val="007169A4"/>
    <w:rsid w:val="00730CAB"/>
    <w:rsid w:val="007F3803"/>
    <w:rsid w:val="00815D40"/>
    <w:rsid w:val="00817CA1"/>
    <w:rsid w:val="00824832"/>
    <w:rsid w:val="008447AE"/>
    <w:rsid w:val="00845587"/>
    <w:rsid w:val="008710A8"/>
    <w:rsid w:val="0088594B"/>
    <w:rsid w:val="00893F94"/>
    <w:rsid w:val="008E4DBA"/>
    <w:rsid w:val="00981E8D"/>
    <w:rsid w:val="009C7D02"/>
    <w:rsid w:val="00A20D37"/>
    <w:rsid w:val="00A62255"/>
    <w:rsid w:val="00AC21F3"/>
    <w:rsid w:val="00B40C4D"/>
    <w:rsid w:val="00B41C62"/>
    <w:rsid w:val="00B47AB5"/>
    <w:rsid w:val="00B9217C"/>
    <w:rsid w:val="00C23700"/>
    <w:rsid w:val="00C47D47"/>
    <w:rsid w:val="00C8072E"/>
    <w:rsid w:val="00CA0171"/>
    <w:rsid w:val="00CB06C8"/>
    <w:rsid w:val="00CB437D"/>
    <w:rsid w:val="00DA1240"/>
    <w:rsid w:val="00DA48D8"/>
    <w:rsid w:val="00DD68FF"/>
    <w:rsid w:val="00E0787E"/>
    <w:rsid w:val="00EC25A7"/>
    <w:rsid w:val="00EF4131"/>
    <w:rsid w:val="00F022A9"/>
    <w:rsid w:val="00F1515D"/>
    <w:rsid w:val="00F26D43"/>
    <w:rsid w:val="00F32AA7"/>
    <w:rsid w:val="00F37319"/>
    <w:rsid w:val="00F97950"/>
    <w:rsid w:val="00FA55C3"/>
    <w:rsid w:val="00FB3CB1"/>
    <w:rsid w:val="00FB7669"/>
    <w:rsid w:val="00FD2130"/>
    <w:rsid w:val="00FE702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DEC6E"/>
  <w15:chartTrackingRefBased/>
  <w15:docId w15:val="{3D638EAF-AFE0-A74D-858F-97D0BA658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31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0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71</Characters>
  <Application>Microsoft Office Word</Application>
  <DocSecurity>0</DocSecurity>
  <Lines>4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芃芃</dc:creator>
  <cp:keywords/>
  <dc:description/>
  <cp:lastModifiedBy>芃芃</cp:lastModifiedBy>
  <cp:revision>7</cp:revision>
  <dcterms:created xsi:type="dcterms:W3CDTF">2022-12-06T14:01:00Z</dcterms:created>
  <dcterms:modified xsi:type="dcterms:W3CDTF">2023-03-14T12:33:00Z</dcterms:modified>
</cp:coreProperties>
</file>